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/>
      </w:pPr>
      <w:r>
        <w:rPr>
          <w:rFonts w:cs="Times New Roman Bold" w:ascii="Times New Roman Bold" w:hAnsi="Times New Roman Bold"/>
        </w:rPr>
        <w:t>Table S2</w:t>
      </w:r>
      <w:r>
        <w:rPr>
          <w:rFonts w:cs="Times New Roman" w:ascii="Times New Roman" w:hAnsi="Times New Roman"/>
        </w:rPr>
        <w:t>. RM-ANOVA results for band power modulation in Time (3min, 13min, 23min, 33min, 43min), Stimulation (Stimul) (iTBS, Sham), Site (M1, S1, M1-S1) and Monkey (Mk) (Monkey I vs Monkey A). Bonferroni corrected P values &lt; .008 (values in bold) were considered significant.</w:t>
      </w:r>
    </w:p>
    <w:p>
      <w:pPr>
        <w:pStyle w:val="FreeFormA"/>
        <w:spacing w:lineRule="auto" w:line="480"/>
        <w:jc w:val="both"/>
        <w:rPr>
          <w:rFonts w:ascii="Times New Roman Italic" w:hAnsi="Times New Roman Italic" w:cs="Times New Roman Italic"/>
        </w:rPr>
      </w:pPr>
      <w:r>
        <w:rPr>
          <w:rFonts w:cs="Times New Roman Italic" w:ascii="Times New Roman Italic" w:hAnsi="Times New Roman Italic"/>
        </w:rPr>
      </w:r>
    </w:p>
    <w:tbl>
      <w:tblPr>
        <w:tblW w:w="14551" w:type="dxa"/>
        <w:jc w:val="left"/>
        <w:tblInd w:w="-1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650"/>
        <w:gridCol w:w="2150"/>
        <w:gridCol w:w="2150"/>
        <w:gridCol w:w="2150"/>
        <w:gridCol w:w="2150"/>
        <w:gridCol w:w="2150"/>
        <w:gridCol w:w="2151"/>
      </w:tblGrid>
      <w:tr>
        <w:trPr>
          <w:tblHeader w:val="true"/>
          <w:trHeight w:val="290" w:hRule="atLeast"/>
          <w:cantSplit w:val="true"/>
        </w:trPr>
        <w:tc>
          <w:tcPr>
            <w:tcW w:w="1650" w:type="dxa"/>
            <w:tcBorders>
              <w:top w:val="single" w:sz="8" w:space="0" w:color="858787"/>
              <w:left w:val="single" w:sz="8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δ (1-4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θ (5-7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α (8-12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β (13-26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low γ (27-45 Hz)</w:t>
            </w:r>
          </w:p>
        </w:tc>
        <w:tc>
          <w:tcPr>
            <w:tcW w:w="2151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8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high γ (55-90 Hz)</w:t>
            </w:r>
          </w:p>
        </w:tc>
      </w:tr>
      <w:tr>
        <w:trPr>
          <w:trHeight w:val="383" w:hRule="atLeast"/>
          <w:cantSplit w:val="true"/>
        </w:trPr>
        <w:tc>
          <w:tcPr>
            <w:tcW w:w="1650" w:type="dxa"/>
            <w:tcBorders>
              <w:top w:val="single" w:sz="16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522, 83.234)=11.15, p=1e-5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663, 87.898)=3.83, p=.016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89, 85,435)=2.958 p=.044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078, 66.287)=9.997, p=1e-4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679, 81.909)=3.887, p=.015</w:t>
            </w:r>
          </w:p>
        </w:tc>
        <w:tc>
          <w:tcPr>
            <w:tcW w:w="2151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(2.492, 91.71)=1.447, p=.239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timul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22, 83.234)=1.216, p=.30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663, 87.898)=8.225, p=1e-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589, 85,435)=4.62 p=.00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8, 66.287)=1.659, p=.1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679, 81.909)=8.700, p=8e-6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492, 91.71)=11.987, p=6e-6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44, 83.234)=.017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27, 87.898)=.024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178, 85.435)=.057 p=.9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017, 66.287)=.033, p=.9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57, 81.909)=.026, p=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985, 91.71)=.050, p=.998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*Stimul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44, 83.234)=.01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27, 87.898)=.03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178, 85.435)=.058 p=.9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017, 66.287)=.022, p=.99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57, 81.909)=.008, p=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985, 91.71)=.040, p=.999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22, 83.234)=2.173, p=.10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663, 87.898)=1.598, p=.2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89, 85,435)=.396 p=.72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8, 66.287)=1.063, p=.35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679, 81.909)=1.254, p=.295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492, 91.71)=.409, p=.710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timul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22, 83.234)=1.727, p=.17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663, 87.898)=2.335, p=.08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89, 85,435)=1.244 p=.2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8, 66.287)=1.076, p=.34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679, 81.909)=.371, p=.75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492, 91.71)=.665, p=.549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44, 83.234)=.038, p=.99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27, 87.898)=.078, p=.99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178, 85.435)=.021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156, 66.287)=.003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57, 81.909)=.018, p=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985, 91.71)=.008, p=1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*Stimul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44, 83.234)=.041, p=.99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27, 87.898)=.074, p=.99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178, 85.435)=.029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156, 66.287)=.016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357, 81.909)=.008, p=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985, 91.71)=.302, p=.910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901" w:type="dxa"/>
            <w:gridSpan w:val="6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1.067, p=.30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1, 33)=14.144, p=.00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1, 33)=8.046, p=.000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41, p=.84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1, 33)=17.095, p=2e-5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1, 33)=28.289, p=7e-6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ite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04, p=.99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43, p=.95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34, p=.87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18, p=.88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47, p=.954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23, p=.977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4.699, p=.06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2.908, p=.0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477, p=.49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2.895, p=.09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58, p=.81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252, p=.619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Site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17, p=.98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5, p=.952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32, p=.87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64, p=.93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1e-4, p=1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24, p=.976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436, p=.51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2.641, p=.11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1.982, p=.16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543, p=.46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18, p=.895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1.218, p=.278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it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48, p=.95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0.118, p=.88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27, p=.97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2e-4, p=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12, p=.988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29, p=.972</w:t>
            </w:r>
          </w:p>
        </w:tc>
      </w:tr>
      <w:tr>
        <w:trPr>
          <w:trHeight w:val="208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8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Sit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42, p=.86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2 p=.99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24, p=.97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03, p=.99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02, p=.998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09, p=.897</w:t>
            </w:r>
          </w:p>
        </w:tc>
      </w:tr>
    </w:tbl>
    <w:p>
      <w:pPr>
        <w:pStyle w:val="FreeForm"/>
        <w:spacing w:before="0" w:after="240"/>
        <w:ind w:left="840" w:hanging="840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  <w:font w:name="Gill San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9:15:00Z</dcterms:created>
  <dc:creator>sapienza universita</dc:creator>
  <dc:description/>
  <cp:keywords/>
  <dc:language>en-US</dc:language>
  <cp:lastModifiedBy>Odysseas</cp:lastModifiedBy>
  <dcterms:modified xsi:type="dcterms:W3CDTF">2014-10-21T17:46:00Z</dcterms:modified>
  <cp:revision>7</cp:revision>
  <dc:subject/>
  <dc:title/>
</cp:coreProperties>
</file>